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860" w:type="dxa"/>
        <w:tblLook w:val="04A0" w:firstRow="1" w:lastRow="0" w:firstColumn="1" w:lastColumn="0" w:noHBand="0" w:noVBand="1"/>
      </w:tblPr>
      <w:tblGrid>
        <w:gridCol w:w="1082"/>
        <w:gridCol w:w="12778"/>
      </w:tblGrid>
      <w:tr w:rsidR="00E958C0" w:rsidRPr="007B7FE6" w:rsidTr="00A526C2">
        <w:trPr>
          <w:trHeight w:val="300"/>
        </w:trPr>
        <w:tc>
          <w:tcPr>
            <w:tcW w:w="13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8C0" w:rsidRPr="007B7FE6" w:rsidRDefault="00E958C0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 xml:space="preserve">Additional file 2. Location of the capsular polysaccharide biosynthesis loci of </w:t>
            </w:r>
            <w:r w:rsidRPr="007B7FE6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r w:rsidRPr="007B7FE6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arasuis</w:t>
            </w:r>
            <w:proofErr w:type="spellEnd"/>
          </w:p>
        </w:tc>
      </w:tr>
      <w:tr w:rsidR="00E958C0" w:rsidRPr="007B7FE6" w:rsidTr="00A526C2">
        <w:trPr>
          <w:trHeight w:val="30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8C0" w:rsidRPr="007B7FE6" w:rsidRDefault="00E958C0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Strains</w:t>
            </w:r>
          </w:p>
        </w:tc>
        <w:tc>
          <w:tcPr>
            <w:tcW w:w="1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8C0" w:rsidRPr="007B7FE6" w:rsidRDefault="00E958C0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Location</w:t>
            </w:r>
          </w:p>
        </w:tc>
      </w:tr>
      <w:tr w:rsidR="00E958C0" w:rsidRPr="007B7FE6" w:rsidTr="00A526C2">
        <w:trPr>
          <w:trHeight w:val="30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8C0" w:rsidRPr="007B7FE6" w:rsidRDefault="00E958C0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SUT-380</w:t>
            </w:r>
          </w:p>
        </w:tc>
        <w:tc>
          <w:tcPr>
            <w:tcW w:w="1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8C0" w:rsidRPr="007B7FE6" w:rsidRDefault="00E958C0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1454159 - 1482339</w:t>
            </w:r>
          </w:p>
        </w:tc>
      </w:tr>
      <w:tr w:rsidR="00E958C0" w:rsidRPr="007B7FE6" w:rsidTr="00A526C2">
        <w:trPr>
          <w:trHeight w:val="30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8C0" w:rsidRPr="007B7FE6" w:rsidRDefault="00E958C0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SUT-503</w:t>
            </w:r>
          </w:p>
        </w:tc>
        <w:tc>
          <w:tcPr>
            <w:tcW w:w="1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8C0" w:rsidRPr="007B7FE6" w:rsidRDefault="00E958C0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1412294 - 1461359</w:t>
            </w:r>
          </w:p>
        </w:tc>
      </w:tr>
      <w:tr w:rsidR="00E958C0" w:rsidRPr="007B7FE6" w:rsidTr="00A526C2">
        <w:trPr>
          <w:trHeight w:val="30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8C0" w:rsidRPr="007B7FE6" w:rsidRDefault="00E958C0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SUT-286</w:t>
            </w:r>
          </w:p>
        </w:tc>
        <w:tc>
          <w:tcPr>
            <w:tcW w:w="1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8C0" w:rsidRPr="007B7FE6" w:rsidRDefault="00E958C0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1445127 - 1480295</w:t>
            </w:r>
          </w:p>
        </w:tc>
      </w:tr>
      <w:tr w:rsidR="00E958C0" w:rsidRPr="007B7FE6" w:rsidTr="00A526C2">
        <w:trPr>
          <w:trHeight w:val="30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8C0" w:rsidRPr="007B7FE6" w:rsidRDefault="00E958C0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SUT-7</w:t>
            </w:r>
          </w:p>
        </w:tc>
        <w:tc>
          <w:tcPr>
            <w:tcW w:w="1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8C0" w:rsidRPr="007B7FE6" w:rsidRDefault="00E958C0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1521746 - 1557853</w:t>
            </w:r>
          </w:p>
        </w:tc>
      </w:tr>
      <w:tr w:rsidR="00E958C0" w:rsidRPr="007B7FE6" w:rsidTr="00A526C2">
        <w:trPr>
          <w:trHeight w:val="30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8C0" w:rsidRPr="007B7FE6" w:rsidRDefault="00E958C0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BS27</w:t>
            </w:r>
          </w:p>
        </w:tc>
        <w:tc>
          <w:tcPr>
            <w:tcW w:w="1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8C0" w:rsidRPr="007B7FE6" w:rsidRDefault="00E958C0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JAETXU010000001.1 (272526 - 303128)</w:t>
            </w:r>
          </w:p>
        </w:tc>
      </w:tr>
      <w:tr w:rsidR="00E958C0" w:rsidRPr="007B7FE6" w:rsidTr="00A526C2">
        <w:trPr>
          <w:trHeight w:val="30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8C0" w:rsidRPr="007B7FE6" w:rsidRDefault="00E958C0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BS26</w:t>
            </w:r>
          </w:p>
        </w:tc>
        <w:tc>
          <w:tcPr>
            <w:tcW w:w="1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8C0" w:rsidRPr="007B7FE6" w:rsidRDefault="00E958C0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1298755 - 1329355</w:t>
            </w:r>
          </w:p>
        </w:tc>
      </w:tr>
      <w:tr w:rsidR="00E958C0" w:rsidRPr="007B7FE6" w:rsidTr="00A526C2">
        <w:trPr>
          <w:trHeight w:val="30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8C0" w:rsidRPr="007B7FE6" w:rsidRDefault="00E958C0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H35</w:t>
            </w:r>
          </w:p>
        </w:tc>
        <w:tc>
          <w:tcPr>
            <w:tcW w:w="1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8C0" w:rsidRPr="007B7FE6" w:rsidRDefault="00E958C0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1910139 - 1954893</w:t>
            </w:r>
          </w:p>
        </w:tc>
      </w:tr>
      <w:tr w:rsidR="00E958C0" w:rsidRPr="007B7FE6" w:rsidTr="00A526C2">
        <w:trPr>
          <w:trHeight w:val="30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8C0" w:rsidRPr="007B7FE6" w:rsidRDefault="00E958C0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4253</w:t>
            </w:r>
          </w:p>
        </w:tc>
        <w:tc>
          <w:tcPr>
            <w:tcW w:w="1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8C0" w:rsidRPr="007B7FE6" w:rsidRDefault="00E958C0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SHGT01000017.1 (25289 - end), SHGT01000040.1, SHGT01000022.1 (start - 8493)</w:t>
            </w:r>
          </w:p>
        </w:tc>
      </w:tr>
      <w:tr w:rsidR="00E958C0" w:rsidRPr="007B7FE6" w:rsidTr="00A526C2">
        <w:trPr>
          <w:trHeight w:val="30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8C0" w:rsidRPr="007B7FE6" w:rsidRDefault="00E958C0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86-5192</w:t>
            </w:r>
          </w:p>
        </w:tc>
        <w:tc>
          <w:tcPr>
            <w:tcW w:w="1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8C0" w:rsidRPr="007B7FE6" w:rsidRDefault="00E958C0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ALLG01000019.1 (25511 - 60928)</w:t>
            </w:r>
          </w:p>
        </w:tc>
      </w:tr>
      <w:tr w:rsidR="00E958C0" w:rsidRPr="007B7FE6" w:rsidTr="00A526C2">
        <w:trPr>
          <w:trHeight w:val="30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8C0" w:rsidRPr="007B7FE6" w:rsidRDefault="00E958C0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88-1861</w:t>
            </w:r>
          </w:p>
        </w:tc>
        <w:tc>
          <w:tcPr>
            <w:tcW w:w="1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8C0" w:rsidRPr="007B7FE6" w:rsidRDefault="00E958C0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ALLW01000087.1 (start - 19304), ALLW01000098.1 (start - 23016)</w:t>
            </w:r>
          </w:p>
        </w:tc>
      </w:tr>
      <w:tr w:rsidR="00E958C0" w:rsidRPr="007B7FE6" w:rsidTr="00A526C2">
        <w:trPr>
          <w:trHeight w:val="30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8C0" w:rsidRPr="007B7FE6" w:rsidRDefault="00E958C0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89-4109-1</w:t>
            </w:r>
          </w:p>
        </w:tc>
        <w:tc>
          <w:tcPr>
            <w:tcW w:w="1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8C0" w:rsidRPr="007B7FE6" w:rsidRDefault="00E958C0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ALLL01000060.1 (115926 - end), ALLL01000061.1, ALLL01000062.1, ALLL01000063.1, ALLL01000037.1 (start - 22285)</w:t>
            </w:r>
          </w:p>
        </w:tc>
      </w:tr>
      <w:tr w:rsidR="00E958C0" w:rsidRPr="007B7FE6" w:rsidTr="00A526C2">
        <w:trPr>
          <w:trHeight w:val="30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8C0" w:rsidRPr="007B7FE6" w:rsidRDefault="00E958C0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SUT-319</w:t>
            </w:r>
          </w:p>
        </w:tc>
        <w:tc>
          <w:tcPr>
            <w:tcW w:w="1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8C0" w:rsidRPr="007B7FE6" w:rsidRDefault="00E958C0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contig006 (36329 - 64652)</w:t>
            </w:r>
          </w:p>
        </w:tc>
      </w:tr>
      <w:tr w:rsidR="00E958C0" w:rsidRPr="007B7FE6" w:rsidTr="00A526C2">
        <w:trPr>
          <w:trHeight w:val="30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8C0" w:rsidRPr="007B7FE6" w:rsidRDefault="00E958C0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SUT-328</w:t>
            </w:r>
          </w:p>
        </w:tc>
        <w:tc>
          <w:tcPr>
            <w:tcW w:w="1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8C0" w:rsidRPr="007B7FE6" w:rsidRDefault="00E958C0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contig005 (36325 - 64648)</w:t>
            </w:r>
          </w:p>
        </w:tc>
      </w:tr>
      <w:tr w:rsidR="00E958C0" w:rsidRPr="007B7FE6" w:rsidTr="00A526C2">
        <w:trPr>
          <w:trHeight w:val="30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8C0" w:rsidRPr="007B7FE6" w:rsidRDefault="00E958C0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10-36905</w:t>
            </w:r>
          </w:p>
        </w:tc>
        <w:tc>
          <w:tcPr>
            <w:tcW w:w="1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8C0" w:rsidRPr="007B7FE6" w:rsidRDefault="00E958C0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WNXH01000003.1 (25911 - 57861)</w:t>
            </w:r>
          </w:p>
        </w:tc>
      </w:tr>
    </w:tbl>
    <w:p w:rsidR="005A34DE" w:rsidRDefault="005A34DE">
      <w:bookmarkStart w:id="0" w:name="_GoBack"/>
      <w:bookmarkEnd w:id="0"/>
    </w:p>
    <w:sectPr w:rsidR="005A34DE" w:rsidSect="00E958C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8C0"/>
    <w:rsid w:val="0004601D"/>
    <w:rsid w:val="000664E0"/>
    <w:rsid w:val="00095FBD"/>
    <w:rsid w:val="00097710"/>
    <w:rsid w:val="001244F0"/>
    <w:rsid w:val="001B1674"/>
    <w:rsid w:val="001C5259"/>
    <w:rsid w:val="001E2E89"/>
    <w:rsid w:val="002344AF"/>
    <w:rsid w:val="002722C9"/>
    <w:rsid w:val="00354A14"/>
    <w:rsid w:val="003A6103"/>
    <w:rsid w:val="003B34D9"/>
    <w:rsid w:val="0042583F"/>
    <w:rsid w:val="004B6A1A"/>
    <w:rsid w:val="004B6EB1"/>
    <w:rsid w:val="004C658C"/>
    <w:rsid w:val="00551983"/>
    <w:rsid w:val="00566FC0"/>
    <w:rsid w:val="0057706F"/>
    <w:rsid w:val="005A34DE"/>
    <w:rsid w:val="005C60AF"/>
    <w:rsid w:val="006600B4"/>
    <w:rsid w:val="0068556F"/>
    <w:rsid w:val="006D51CB"/>
    <w:rsid w:val="006D7091"/>
    <w:rsid w:val="00745C6C"/>
    <w:rsid w:val="007C0BFB"/>
    <w:rsid w:val="007C1666"/>
    <w:rsid w:val="007E3551"/>
    <w:rsid w:val="00863BEE"/>
    <w:rsid w:val="00875032"/>
    <w:rsid w:val="00885496"/>
    <w:rsid w:val="00924BCF"/>
    <w:rsid w:val="009C1D5E"/>
    <w:rsid w:val="00A75E43"/>
    <w:rsid w:val="00AF506E"/>
    <w:rsid w:val="00B9666E"/>
    <w:rsid w:val="00BD035D"/>
    <w:rsid w:val="00D1160E"/>
    <w:rsid w:val="00D53D14"/>
    <w:rsid w:val="00D731E3"/>
    <w:rsid w:val="00DA2B1F"/>
    <w:rsid w:val="00E958C0"/>
    <w:rsid w:val="00EB4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Y</dc:creator>
  <cp:lastModifiedBy>MSY</cp:lastModifiedBy>
  <cp:revision>1</cp:revision>
  <dcterms:created xsi:type="dcterms:W3CDTF">2022-06-22T03:17:00Z</dcterms:created>
  <dcterms:modified xsi:type="dcterms:W3CDTF">2022-06-22T03:18:00Z</dcterms:modified>
</cp:coreProperties>
</file>